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779" w:rsidRDefault="00265779"/>
    <w:p w:rsidR="00265779" w:rsidRPr="00265779" w:rsidRDefault="00265779" w:rsidP="00265779">
      <w:r>
        <w:rPr>
          <w:noProof/>
        </w:rPr>
        <w:drawing>
          <wp:anchor distT="0" distB="0" distL="114300" distR="114300" simplePos="0" relativeHeight="251658240" behindDoc="0" locked="0" layoutInCell="1" allowOverlap="1" wp14:anchorId="6CB9E6D5" wp14:editId="32D96DF8">
            <wp:simplePos x="0" y="0"/>
            <wp:positionH relativeFrom="column">
              <wp:posOffset>1524000</wp:posOffset>
            </wp:positionH>
            <wp:positionV relativeFrom="paragraph">
              <wp:posOffset>7620</wp:posOffset>
            </wp:positionV>
            <wp:extent cx="2697480" cy="3984544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3984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Default="00265779" w:rsidP="00265779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65779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Supplemental </w:t>
      </w:r>
      <w:r w:rsidRPr="0026577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Figure</w:t>
      </w:r>
      <w:r w:rsidRPr="00265779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S</w:t>
      </w:r>
      <w:r w:rsidRPr="0026577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1</w:t>
      </w:r>
      <w:r w:rsidRPr="00265779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.</w:t>
      </w:r>
      <w:r w:rsidRPr="0026577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bookmarkStart w:id="0" w:name="_Hlk175994058"/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ffects of methyl jasmonate (MeJA) at 50 and 100 </w:t>
      </w:r>
      <w:r w:rsidRPr="00265779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μ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n watermelon resistance to </w:t>
      </w:r>
      <w:r w:rsidRPr="0026577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Fusarium oxysporu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. sp. </w:t>
      </w:r>
      <w:r w:rsidRPr="0026577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Niveu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ace 2 (FON2)</w:t>
      </w:r>
      <w:r w:rsidRPr="0026577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.</w:t>
      </w:r>
      <w:bookmarkEnd w:id="0"/>
    </w:p>
    <w:p w:rsidR="00265779" w:rsidRDefault="00265779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:rsidR="00265779" w:rsidRDefault="00265779" w:rsidP="00265779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569720</wp:posOffset>
            </wp:positionH>
            <wp:positionV relativeFrom="paragraph">
              <wp:posOffset>106680</wp:posOffset>
            </wp:positionV>
            <wp:extent cx="2350254" cy="359664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254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Default="00265779" w:rsidP="00265779"/>
    <w:p w:rsidR="00265779" w:rsidRDefault="00265779" w:rsidP="0026577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6577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upplementa</w:t>
      </w:r>
      <w:r w:rsidRPr="00265779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l</w:t>
      </w:r>
      <w:r w:rsidRPr="0026577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Pr="00265779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Figure</w:t>
      </w:r>
      <w:r w:rsidRPr="0026577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S2</w:t>
      </w:r>
      <w:r w:rsidRPr="00265779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.</w:t>
      </w:r>
      <w:r w:rsidRPr="00265779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26577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Effects of 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>melatonin and methyl jasmonate (MeJA) combination</w:t>
      </w:r>
      <w:r w:rsidRPr="0026577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on 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watermelon resistance to </w:t>
      </w:r>
      <w:r w:rsidRPr="0026577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Fusarium oxysporu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. sp. </w:t>
      </w:r>
      <w:r w:rsidRPr="0026577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Niveu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ace 2 (FON2).</w:t>
      </w:r>
    </w:p>
    <w:p w:rsidR="00265779" w:rsidRDefault="00265779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:rsidR="00265779" w:rsidRPr="00265779" w:rsidRDefault="00265779" w:rsidP="0026577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265779"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421765</wp:posOffset>
            </wp:positionH>
            <wp:positionV relativeFrom="paragraph">
              <wp:posOffset>45720</wp:posOffset>
            </wp:positionV>
            <wp:extent cx="2644140" cy="2613979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2613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5779" w:rsidRDefault="00265779" w:rsidP="00265779">
      <w:pPr>
        <w:ind w:firstLineChars="200" w:firstLine="420"/>
      </w:pPr>
    </w:p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/>
    <w:p w:rsidR="00265779" w:rsidRPr="00265779" w:rsidRDefault="00265779" w:rsidP="0026577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26577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upplementa</w:t>
      </w:r>
      <w:r w:rsidRPr="00265779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l Figure</w:t>
      </w:r>
      <w:r w:rsidRPr="0026577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S3</w:t>
      </w:r>
      <w:r w:rsidRPr="00265779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 xml:space="preserve">. </w:t>
      </w:r>
      <w:r w:rsidRPr="0026577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Effects of</w:t>
      </w:r>
      <w:r w:rsidRPr="0026577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>melatonin, methyl jasmonate (MeJA), and their combination</w:t>
      </w:r>
      <w:r w:rsidRPr="0026577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on 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expression of </w:t>
      </w:r>
      <w:r w:rsidRPr="00265779">
        <w:rPr>
          <w:rFonts w:ascii="Times New Roman" w:eastAsia="等线" w:hAnsi="Times New Roman"/>
          <w:i/>
          <w:color w:val="000000" w:themeColor="text1"/>
          <w:kern w:val="0"/>
          <w:sz w:val="24"/>
          <w:szCs w:val="24"/>
        </w:rPr>
        <w:t xml:space="preserve">pathogenesis-related protein 3 </w:t>
      </w:r>
      <w:r w:rsidRPr="00265779">
        <w:rPr>
          <w:rFonts w:ascii="Times New Roman" w:eastAsia="等线" w:hAnsi="Times New Roman"/>
          <w:color w:val="000000" w:themeColor="text1"/>
          <w:kern w:val="0"/>
          <w:sz w:val="24"/>
          <w:szCs w:val="24"/>
        </w:rPr>
        <w:t>(</w:t>
      </w:r>
      <w:r w:rsidRPr="00265779">
        <w:rPr>
          <w:rFonts w:ascii="Times New Roman" w:eastAsia="等线" w:hAnsi="Times New Roman"/>
          <w:i/>
          <w:color w:val="000000" w:themeColor="text1"/>
          <w:kern w:val="0"/>
          <w:sz w:val="24"/>
          <w:szCs w:val="24"/>
        </w:rPr>
        <w:t>PR3</w:t>
      </w:r>
      <w:r w:rsidRPr="00265779">
        <w:rPr>
          <w:rFonts w:ascii="Times New Roman" w:eastAsia="等线" w:hAnsi="Times New Roman"/>
          <w:color w:val="000000" w:themeColor="text1"/>
          <w:kern w:val="0"/>
          <w:sz w:val="24"/>
          <w:szCs w:val="24"/>
        </w:rPr>
        <w:t xml:space="preserve">) 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under </w:t>
      </w:r>
      <w:r w:rsidRPr="0026577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Fusarium oxysporu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. sp. </w:t>
      </w:r>
      <w:r w:rsidRPr="0026577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Niveum</w:t>
      </w:r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ace 2 (FON2) stres</w:t>
      </w:r>
      <w:bookmarkStart w:id="1" w:name="_GoBack"/>
      <w:bookmarkEnd w:id="1"/>
      <w:r w:rsidRPr="00265779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 w:rsidRPr="0026577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.</w:t>
      </w:r>
      <w:r w:rsidRPr="00265779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</w:p>
    <w:p w:rsidR="00AF7382" w:rsidRPr="00265779" w:rsidRDefault="00AF7382" w:rsidP="00265779">
      <w:pPr>
        <w:ind w:firstLineChars="200" w:firstLine="420"/>
      </w:pPr>
    </w:p>
    <w:sectPr w:rsidR="00AF7382" w:rsidRPr="00265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EF8" w:rsidRDefault="001E3EF8" w:rsidP="00265779">
      <w:r>
        <w:separator/>
      </w:r>
    </w:p>
  </w:endnote>
  <w:endnote w:type="continuationSeparator" w:id="0">
    <w:p w:rsidR="001E3EF8" w:rsidRDefault="001E3EF8" w:rsidP="00265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EF8" w:rsidRDefault="001E3EF8" w:rsidP="00265779">
      <w:r>
        <w:separator/>
      </w:r>
    </w:p>
  </w:footnote>
  <w:footnote w:type="continuationSeparator" w:id="0">
    <w:p w:rsidR="001E3EF8" w:rsidRDefault="001E3EF8" w:rsidP="00265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8BD"/>
    <w:rsid w:val="001E3EF8"/>
    <w:rsid w:val="00265779"/>
    <w:rsid w:val="006878BD"/>
    <w:rsid w:val="00AF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8D0983-2E41-4B8D-81C5-02124AE5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7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 li</dc:creator>
  <cp:keywords/>
  <dc:description/>
  <cp:lastModifiedBy>good li</cp:lastModifiedBy>
  <cp:revision>2</cp:revision>
  <dcterms:created xsi:type="dcterms:W3CDTF">2025-02-19T09:37:00Z</dcterms:created>
  <dcterms:modified xsi:type="dcterms:W3CDTF">2025-02-19T09:40:00Z</dcterms:modified>
</cp:coreProperties>
</file>